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5:  </w:t>
      </w:r>
      <w:r>
        <w:rPr/>
        <w:t>Genes within QTL interval on chromosome 4 for center time slope.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9"/>
        <w:gridCol w:w="336"/>
        <w:gridCol w:w="642"/>
        <w:gridCol w:w="642"/>
        <w:gridCol w:w="1146"/>
        <w:gridCol w:w="775"/>
        <w:gridCol w:w="1121"/>
        <w:gridCol w:w="887"/>
        <w:gridCol w:w="3288"/>
      </w:tblGrid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7219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73938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07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930028C08Rik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A930028C08 gene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8692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87456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058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gptl7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giopoietin-like 7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012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117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17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itd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optosis-inducing, TAF9-like domain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1785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3289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19625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sz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stor homolog 1, zinc finger (Drosophila)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9605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0230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989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lstn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lsyntenin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991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0087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53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rt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rtistatin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923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94054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75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nnbip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enin beta interacting protein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782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9475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19622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ffa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NA fragmentation factor, alpha subunit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325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565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532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osc10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osome component 10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0174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0456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41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57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572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504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6818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842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if1b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inesin family member 1B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593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707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4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zic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ucine zipper and CTNNBIP1 domain containing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766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896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308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sp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nnan-binding lectin serine peptidase 2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8227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317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839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or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chanistic target of rapamycin (serine/threonine kinase)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416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5931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70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mnat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icotinamide nucleotide adenylyltransferase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3346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739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86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x14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roxisomal biogenesis factor 14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241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408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55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gd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ogluconate dehydrogenase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0232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0766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82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ik3cd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atidylinositol 3-kinase catalytic delta polypeptide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237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2908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904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bp7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tinol binding protein 7, cellular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181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4838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8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25a33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25, member 33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2703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32915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89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sb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lA/ryanodine receptor domain and SOCS box containing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656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691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269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rm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ermidine synthase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864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00112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762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rdbp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R DNA binding protein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0894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1215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19627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mem20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protein 20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7025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0085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08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e4b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iquitination factor E4B, UFD2 homolog (S. cerevisiae)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8086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8188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95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iad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iA prenyltransferase domain containing 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887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8933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3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064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064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673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16752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3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065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065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5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747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751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97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071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071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314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83181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2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07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072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431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9439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44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204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204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704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47081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7991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9506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9506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.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166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5174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23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sa-ps12</w:t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SA, pseudogene 12</w:t>
            </w:r>
          </w:p>
        </w:tc>
      </w:tr>
      <w:tr>
        <w:trPr>
          <w:trHeight w:val="315" w:hRule="atLeast"/>
        </w:trPr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5:00Z</dcterms:created>
  <dc:creator>mahadevan.v</dc:creator>
  <dc:description/>
  <cp:keywords/>
  <dc:language>en-US</dc:language>
  <cp:lastModifiedBy>mahadevan.v</cp:lastModifiedBy>
  <dcterms:modified xsi:type="dcterms:W3CDTF">2013-02-20T07:49:00Z</dcterms:modified>
  <cp:revision>2</cp:revision>
  <dc:subject/>
  <dc:title/>
</cp:coreProperties>
</file>